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563A4" w14:textId="77777777" w:rsidR="000A5A7A" w:rsidRDefault="000A5A7A" w:rsidP="000A5A7A">
      <w:pPr>
        <w:spacing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A81121E" w14:textId="11A945BF" w:rsidR="000A5A7A" w:rsidRPr="000A5A7A" w:rsidRDefault="000A5A7A" w:rsidP="000A5A7A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7D4350">
        <w:rPr>
          <w:rFonts w:ascii="Times New Roman" w:hAnsi="Times New Roman" w:cs="Times New Roman"/>
          <w:b/>
          <w:bCs/>
          <w:sz w:val="20"/>
          <w:szCs w:val="20"/>
        </w:rPr>
        <w:t>Supplemental File 1: Subset of Pre- and Post-intervention Survey Questions Relevant to Sodium Knowledge, Attitudes, Behaviors</w:t>
      </w:r>
    </w:p>
    <w:p w14:paraId="34A0D819" w14:textId="77777777" w:rsidR="000A5A7A" w:rsidRPr="007D4350" w:rsidRDefault="000A5A7A" w:rsidP="000A5A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7D4350">
        <w:rPr>
          <w:rFonts w:ascii="Times New Roman" w:eastAsia="Times New Roman" w:hAnsi="Times New Roman" w:cs="Times New Roman"/>
          <w:kern w:val="0"/>
          <w:sz w:val="20"/>
          <w:szCs w:val="20"/>
          <w:u w:val="single"/>
          <w14:ligatures w14:val="none"/>
        </w:rPr>
        <w:t>Declarative knowledge on sodium</w:t>
      </w:r>
      <w:r w:rsidRPr="007D4350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(5 items)</w:t>
      </w:r>
    </w:p>
    <w:p w14:paraId="198F10B3" w14:textId="77777777" w:rsidR="000A5A7A" w:rsidRPr="007D4350" w:rsidRDefault="000A5A7A" w:rsidP="000A5A7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>When mentioned about "sodium", sometimes we hear about the term "salt" too. Which of these statements best describes the relationship between salt and sodium?</w:t>
      </w:r>
      <w:r w:rsidRPr="007D435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[Scores in brackets ()]</w:t>
      </w:r>
    </w:p>
    <w:p w14:paraId="20805FCC" w14:textId="77777777" w:rsidR="000A5A7A" w:rsidRPr="007D4350" w:rsidRDefault="000A5A7A" w:rsidP="000A5A7A">
      <w:pPr>
        <w:pStyle w:val="NormalWeb"/>
        <w:numPr>
          <w:ilvl w:val="0"/>
          <w:numId w:val="4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 w:rsidRPr="007D4350">
        <w:rPr>
          <w:color w:val="000000"/>
          <w:sz w:val="20"/>
          <w:szCs w:val="20"/>
        </w:rPr>
        <w:t xml:space="preserve">They are completely unrelated </w:t>
      </w:r>
      <w:r w:rsidRPr="007D4350">
        <w:rPr>
          <w:i/>
          <w:iCs/>
          <w:color w:val="4472C4"/>
          <w:sz w:val="20"/>
          <w:szCs w:val="20"/>
        </w:rPr>
        <w:t>(0)</w:t>
      </w:r>
    </w:p>
    <w:p w14:paraId="77E7D47F" w14:textId="77777777" w:rsidR="000A5A7A" w:rsidRPr="007D4350" w:rsidRDefault="000A5A7A" w:rsidP="000A5A7A">
      <w:pPr>
        <w:pStyle w:val="NormalWeb"/>
        <w:numPr>
          <w:ilvl w:val="0"/>
          <w:numId w:val="4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 w:rsidRPr="007D4350">
        <w:rPr>
          <w:color w:val="000000"/>
          <w:sz w:val="20"/>
          <w:szCs w:val="20"/>
        </w:rPr>
        <w:t>They are exactly the same</w:t>
      </w:r>
      <w:r w:rsidRPr="007D4350">
        <w:rPr>
          <w:i/>
          <w:iCs/>
          <w:color w:val="4472C4"/>
          <w:sz w:val="20"/>
          <w:szCs w:val="20"/>
        </w:rPr>
        <w:t xml:space="preserve"> (0)</w:t>
      </w:r>
    </w:p>
    <w:p w14:paraId="13CFFF9B" w14:textId="77777777" w:rsidR="000A5A7A" w:rsidRPr="007D4350" w:rsidRDefault="000A5A7A" w:rsidP="000A5A7A">
      <w:pPr>
        <w:pStyle w:val="NormalWeb"/>
        <w:numPr>
          <w:ilvl w:val="0"/>
          <w:numId w:val="4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 w:rsidRPr="007D4350">
        <w:rPr>
          <w:color w:val="000000"/>
          <w:sz w:val="20"/>
          <w:szCs w:val="20"/>
        </w:rPr>
        <w:t xml:space="preserve">Salt contains sodium </w:t>
      </w:r>
      <w:r w:rsidRPr="007D4350">
        <w:rPr>
          <w:i/>
          <w:iCs/>
          <w:color w:val="4472C4"/>
          <w:sz w:val="20"/>
          <w:szCs w:val="20"/>
        </w:rPr>
        <w:t>(1)</w:t>
      </w:r>
    </w:p>
    <w:p w14:paraId="2D8D8D57" w14:textId="77777777" w:rsidR="000A5A7A" w:rsidRPr="007D4350" w:rsidRDefault="000A5A7A" w:rsidP="000A5A7A">
      <w:pPr>
        <w:pStyle w:val="NormalWeb"/>
        <w:numPr>
          <w:ilvl w:val="0"/>
          <w:numId w:val="4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 w:rsidRPr="007D4350">
        <w:rPr>
          <w:color w:val="000000"/>
          <w:sz w:val="20"/>
          <w:szCs w:val="20"/>
        </w:rPr>
        <w:t xml:space="preserve">Sodium contains salt </w:t>
      </w:r>
      <w:r w:rsidRPr="007D4350">
        <w:rPr>
          <w:i/>
          <w:iCs/>
          <w:color w:val="4472C4"/>
          <w:sz w:val="20"/>
          <w:szCs w:val="20"/>
        </w:rPr>
        <w:t>(0)</w:t>
      </w:r>
    </w:p>
    <w:p w14:paraId="2A7406A4" w14:textId="77777777" w:rsidR="000A5A7A" w:rsidRPr="007D4350" w:rsidRDefault="000A5A7A" w:rsidP="000A5A7A">
      <w:pPr>
        <w:pStyle w:val="NormalWeb"/>
        <w:numPr>
          <w:ilvl w:val="0"/>
          <w:numId w:val="4"/>
        </w:numPr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  <w:r w:rsidRPr="007D4350">
        <w:rPr>
          <w:color w:val="000000"/>
          <w:sz w:val="20"/>
          <w:szCs w:val="20"/>
        </w:rPr>
        <w:t xml:space="preserve">Don't know </w:t>
      </w:r>
      <w:r w:rsidRPr="007D4350">
        <w:rPr>
          <w:i/>
          <w:iCs/>
          <w:color w:val="4472C4"/>
          <w:sz w:val="20"/>
          <w:szCs w:val="20"/>
        </w:rPr>
        <w:t>(0)</w:t>
      </w:r>
    </w:p>
    <w:p w14:paraId="402F98B8" w14:textId="77777777" w:rsidR="000A5A7A" w:rsidRPr="007D4350" w:rsidRDefault="000A5A7A" w:rsidP="000A5A7A">
      <w:pPr>
        <w:pStyle w:val="NormalWeb"/>
        <w:spacing w:before="0" w:beforeAutospacing="0" w:after="0" w:afterAutospacing="0"/>
        <w:jc w:val="both"/>
        <w:textAlignment w:val="baseline"/>
        <w:rPr>
          <w:color w:val="000000"/>
          <w:sz w:val="20"/>
          <w:szCs w:val="20"/>
        </w:rPr>
      </w:pPr>
    </w:p>
    <w:p w14:paraId="7D02AE32" w14:textId="77777777" w:rsidR="000A5A7A" w:rsidRPr="007D4350" w:rsidRDefault="000A5A7A" w:rsidP="000A5A7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Here is a list of food items, please select which food items you think are high in sodium content. (Select all that apply)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[Scores in brackets ()]</w:t>
      </w:r>
    </w:p>
    <w:p w14:paraId="6AE1AED2" w14:textId="77777777" w:rsidR="000A5A7A" w:rsidRPr="007D4350" w:rsidRDefault="000A5A7A" w:rsidP="000A5A7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Whitebread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(0)</w:t>
      </w:r>
    </w:p>
    <w:p w14:paraId="6EFC9576" w14:textId="77777777" w:rsidR="000A5A7A" w:rsidRPr="007D4350" w:rsidRDefault="000A5A7A" w:rsidP="000A5A7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Cake/ brownies/ muffins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(0)</w:t>
      </w:r>
    </w:p>
    <w:p w14:paraId="6AFED4B6" w14:textId="77777777" w:rsidR="000A5A7A" w:rsidRPr="007D4350" w:rsidRDefault="000A5A7A" w:rsidP="000A5A7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Candy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(0)</w:t>
      </w:r>
    </w:p>
    <w:p w14:paraId="4D334C44" w14:textId="77777777" w:rsidR="000A5A7A" w:rsidRPr="007D4350" w:rsidRDefault="000A5A7A" w:rsidP="000A5A7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Canned soup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(1)</w:t>
      </w:r>
    </w:p>
    <w:p w14:paraId="4401BA2C" w14:textId="77777777" w:rsidR="000A5A7A" w:rsidRPr="007D4350" w:rsidRDefault="000A5A7A" w:rsidP="000A5A7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Fast-foods (e.g., hamburger, pizza)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(1)</w:t>
      </w:r>
    </w:p>
    <w:p w14:paraId="1150124A" w14:textId="77777777" w:rsidR="000A5A7A" w:rsidRPr="007D4350" w:rsidRDefault="000A5A7A" w:rsidP="000A5A7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Grains/ pasta/ rice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(0)</w:t>
      </w:r>
    </w:p>
    <w:p w14:paraId="47DA4E5D" w14:textId="77777777" w:rsidR="000A5A7A" w:rsidRPr="007D4350" w:rsidRDefault="000A5A7A" w:rsidP="000A5A7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Instant noodles with seasoning powder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(1)</w:t>
      </w:r>
    </w:p>
    <w:p w14:paraId="1CFD2971" w14:textId="77777777" w:rsidR="000A5A7A" w:rsidRPr="007D4350" w:rsidRDefault="000A5A7A" w:rsidP="000A5A7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Luncheon meat/ hot dogs/ sausages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(1)</w:t>
      </w:r>
    </w:p>
    <w:p w14:paraId="372B9DDB" w14:textId="77777777" w:rsidR="000A5A7A" w:rsidRPr="007D4350" w:rsidRDefault="000A5A7A" w:rsidP="000A5A7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Fish ball, fish cake, crab stick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(1)</w:t>
      </w:r>
    </w:p>
    <w:p w14:paraId="1F53B12E" w14:textId="77777777" w:rsidR="000A5A7A" w:rsidRPr="007D4350" w:rsidRDefault="000A5A7A" w:rsidP="000A5A7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Corn flakes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(1)</w:t>
      </w:r>
    </w:p>
    <w:p w14:paraId="68C0E449" w14:textId="77777777" w:rsidR="000A5A7A" w:rsidRPr="007D4350" w:rsidRDefault="000A5A7A" w:rsidP="000A5A7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7D4350">
        <w:rPr>
          <w:rFonts w:ascii="Times New Roman" w:hAnsi="Times New Roman" w:cs="Times New Roman"/>
          <w:sz w:val="20"/>
          <w:szCs w:val="20"/>
        </w:rPr>
        <w:t>Savoury</w:t>
      </w:r>
      <w:proofErr w:type="spellEnd"/>
      <w:r w:rsidRPr="007D4350">
        <w:rPr>
          <w:rFonts w:ascii="Times New Roman" w:hAnsi="Times New Roman" w:cs="Times New Roman"/>
          <w:sz w:val="20"/>
          <w:szCs w:val="20"/>
        </w:rPr>
        <w:t xml:space="preserve"> snacks (e.g., chips, crackers)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(1)</w:t>
      </w:r>
    </w:p>
    <w:p w14:paraId="4B02B5A9" w14:textId="77777777" w:rsidR="000A5A7A" w:rsidRPr="007D4350" w:rsidRDefault="000A5A7A" w:rsidP="000A5A7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Sliced cheese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(1)</w:t>
      </w:r>
    </w:p>
    <w:p w14:paraId="41FFF8E0" w14:textId="77777777" w:rsidR="000A5A7A" w:rsidRPr="007D4350" w:rsidRDefault="000A5A7A" w:rsidP="000A5A7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Oyster sauce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(1)</w:t>
      </w:r>
    </w:p>
    <w:p w14:paraId="13FB731C" w14:textId="77777777" w:rsidR="000A5A7A" w:rsidRPr="007D4350" w:rsidRDefault="000A5A7A" w:rsidP="000A5A7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Soy sauce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(1)</w:t>
      </w:r>
    </w:p>
    <w:p w14:paraId="307BA275" w14:textId="77777777" w:rsidR="000A5A7A" w:rsidRPr="007D4350" w:rsidRDefault="000A5A7A" w:rsidP="000A5A7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Chilli sauce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(1)</w:t>
      </w:r>
    </w:p>
    <w:p w14:paraId="12143F91" w14:textId="77777777" w:rsidR="000A5A7A" w:rsidRPr="007D4350" w:rsidRDefault="000A5A7A" w:rsidP="000A5A7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Ketchup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(1)</w:t>
      </w:r>
    </w:p>
    <w:p w14:paraId="2DD76815" w14:textId="77777777" w:rsidR="000A5A7A" w:rsidRPr="007D4350" w:rsidRDefault="000A5A7A" w:rsidP="000A5A7A">
      <w:pPr>
        <w:pStyle w:val="NormalWeb"/>
        <w:spacing w:before="0" w:beforeAutospacing="0" w:after="0" w:afterAutospacing="0" w:line="276" w:lineRule="auto"/>
        <w:jc w:val="both"/>
        <w:textAlignment w:val="baseline"/>
        <w:rPr>
          <w:i/>
          <w:iCs/>
          <w:color w:val="4472C4"/>
          <w:sz w:val="20"/>
          <w:szCs w:val="20"/>
        </w:rPr>
      </w:pPr>
    </w:p>
    <w:p w14:paraId="3BC0AF44" w14:textId="77777777" w:rsidR="000A5A7A" w:rsidRPr="007D4350" w:rsidRDefault="000A5A7A" w:rsidP="000A5A7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What do you think is the maximum recommended amount of </w:t>
      </w:r>
      <w:r w:rsidRPr="007D4350">
        <w:rPr>
          <w:rFonts w:ascii="Times New Roman" w:hAnsi="Times New Roman" w:cs="Times New Roman"/>
          <w:sz w:val="20"/>
          <w:szCs w:val="20"/>
          <w:u w:val="single"/>
        </w:rPr>
        <w:t>salt</w:t>
      </w:r>
      <w:r w:rsidRPr="007D4350">
        <w:rPr>
          <w:rFonts w:ascii="Times New Roman" w:hAnsi="Times New Roman" w:cs="Times New Roman"/>
          <w:sz w:val="20"/>
          <w:szCs w:val="20"/>
        </w:rPr>
        <w:t xml:space="preserve"> an average, healthy individual should consume in one day?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 xml:space="preserve"> [Scores in brackets ()]</w:t>
      </w:r>
    </w:p>
    <w:p w14:paraId="6A10A209" w14:textId="77777777" w:rsidR="000A5A7A" w:rsidRPr="007D4350" w:rsidRDefault="000A5A7A" w:rsidP="000A5A7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10g (2 teaspoon)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(0)</w:t>
      </w:r>
    </w:p>
    <w:p w14:paraId="1B252769" w14:textId="77777777" w:rsidR="000A5A7A" w:rsidRPr="007D4350" w:rsidRDefault="000A5A7A" w:rsidP="000A5A7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5g (1 teaspoon)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(1)</w:t>
      </w:r>
    </w:p>
    <w:p w14:paraId="7B65AF72" w14:textId="77777777" w:rsidR="000A5A7A" w:rsidRPr="007D4350" w:rsidRDefault="000A5A7A" w:rsidP="000A5A7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2g (1/2 teaspoon)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(0)</w:t>
      </w:r>
    </w:p>
    <w:p w14:paraId="0708B37C" w14:textId="77777777" w:rsidR="000A5A7A" w:rsidRPr="007D4350" w:rsidRDefault="000A5A7A" w:rsidP="000A5A7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Don't know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(0)</w:t>
      </w:r>
    </w:p>
    <w:p w14:paraId="73DA5451" w14:textId="77777777" w:rsidR="000A5A7A" w:rsidRPr="007D4350" w:rsidRDefault="000A5A7A" w:rsidP="000A5A7A">
      <w:pPr>
        <w:pStyle w:val="NormalWeb"/>
        <w:spacing w:before="0" w:beforeAutospacing="0" w:after="0" w:afterAutospacing="0" w:line="276" w:lineRule="auto"/>
        <w:jc w:val="both"/>
        <w:textAlignment w:val="baseline"/>
        <w:rPr>
          <w:color w:val="000000"/>
          <w:sz w:val="20"/>
          <w:szCs w:val="20"/>
        </w:rPr>
      </w:pPr>
    </w:p>
    <w:p w14:paraId="19E19114" w14:textId="77777777" w:rsidR="000A5A7A" w:rsidRPr="007D4350" w:rsidRDefault="000A5A7A" w:rsidP="000A5A7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What do you think is the maximum recommended amount of </w:t>
      </w:r>
      <w:r w:rsidRPr="007D4350">
        <w:rPr>
          <w:rFonts w:ascii="Times New Roman" w:hAnsi="Times New Roman" w:cs="Times New Roman"/>
          <w:sz w:val="20"/>
          <w:szCs w:val="20"/>
          <w:u w:val="single"/>
        </w:rPr>
        <w:t>sodium</w:t>
      </w:r>
      <w:r w:rsidRPr="007D4350">
        <w:rPr>
          <w:rFonts w:ascii="Times New Roman" w:hAnsi="Times New Roman" w:cs="Times New Roman"/>
          <w:sz w:val="20"/>
          <w:szCs w:val="20"/>
        </w:rPr>
        <w:t xml:space="preserve"> an average, healthy individual should consume in one day?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[Scores in brackets ()]</w:t>
      </w:r>
    </w:p>
    <w:p w14:paraId="7D876415" w14:textId="77777777" w:rsidR="000A5A7A" w:rsidRPr="007D4350" w:rsidRDefault="000A5A7A" w:rsidP="000A5A7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3000 mg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(0)</w:t>
      </w:r>
    </w:p>
    <w:p w14:paraId="4E178632" w14:textId="77777777" w:rsidR="000A5A7A" w:rsidRPr="007D4350" w:rsidRDefault="000A5A7A" w:rsidP="000A5A7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2500 mg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(0)</w:t>
      </w:r>
    </w:p>
    <w:p w14:paraId="7783FCB5" w14:textId="77777777" w:rsidR="000A5A7A" w:rsidRPr="007D4350" w:rsidRDefault="000A5A7A" w:rsidP="000A5A7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2000 mg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(1)</w:t>
      </w:r>
    </w:p>
    <w:p w14:paraId="1D82B613" w14:textId="77777777" w:rsidR="000A5A7A" w:rsidRPr="007D4350" w:rsidRDefault="000A5A7A" w:rsidP="000A5A7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1500 mg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(0)</w:t>
      </w:r>
    </w:p>
    <w:p w14:paraId="3A8FB638" w14:textId="77777777" w:rsidR="000A5A7A" w:rsidRPr="007D4350" w:rsidRDefault="000A5A7A" w:rsidP="000A5A7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Don't know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(0)</w:t>
      </w:r>
    </w:p>
    <w:p w14:paraId="364E487A" w14:textId="77777777" w:rsidR="000A5A7A" w:rsidRPr="007D4350" w:rsidRDefault="000A5A7A" w:rsidP="000A5A7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SG"/>
          <w14:ligatures w14:val="none"/>
        </w:rPr>
      </w:pPr>
    </w:p>
    <w:p w14:paraId="743F4AC2" w14:textId="77777777" w:rsidR="000A5A7A" w:rsidRPr="007D4350" w:rsidRDefault="000A5A7A" w:rsidP="000A5A7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SG"/>
          <w14:ligatures w14:val="none"/>
        </w:rPr>
      </w:pPr>
      <w:r w:rsidRPr="007D4350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SG"/>
          <w14:ligatures w14:val="none"/>
        </w:rPr>
        <w:t xml:space="preserve">To what extent do you agree or disagree with the following statements? Please make sure you select an option for each line. </w:t>
      </w:r>
      <w:r w:rsidRPr="007D4350">
        <w:rPr>
          <w:rFonts w:ascii="Times New Roman" w:eastAsia="Times New Roman" w:hAnsi="Times New Roman" w:cs="Times New Roman"/>
          <w:i/>
          <w:iCs/>
          <w:color w:val="4472C4"/>
          <w:kern w:val="0"/>
          <w:sz w:val="20"/>
          <w:szCs w:val="20"/>
          <w:lang w:val="en-SG"/>
          <w14:ligatures w14:val="none"/>
        </w:rPr>
        <w:t>[Scores in brackets (), *Missing responses scored (0)]</w:t>
      </w:r>
    </w:p>
    <w:p w14:paraId="3B23D788" w14:textId="77777777" w:rsidR="000A5A7A" w:rsidRPr="007D4350" w:rsidRDefault="000A5A7A" w:rsidP="000A5A7A">
      <w:pPr>
        <w:pStyle w:val="ListParagraph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SG"/>
          <w14:ligatures w14:val="none"/>
        </w:rPr>
      </w:pPr>
    </w:p>
    <w:tbl>
      <w:tblPr>
        <w:tblW w:w="1091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1406"/>
        <w:gridCol w:w="1232"/>
        <w:gridCol w:w="1229"/>
        <w:gridCol w:w="1176"/>
        <w:gridCol w:w="1020"/>
        <w:gridCol w:w="1591"/>
      </w:tblGrid>
      <w:tr w:rsidR="000A5A7A" w:rsidRPr="007D4350" w14:paraId="136F4680" w14:textId="77777777" w:rsidTr="00275C17">
        <w:trPr>
          <w:trHeight w:val="111"/>
          <w:jc w:val="center"/>
        </w:trPr>
        <w:tc>
          <w:tcPr>
            <w:tcW w:w="3261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05B30" w14:textId="77777777" w:rsidR="000A5A7A" w:rsidRPr="007D4350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</w:p>
        </w:tc>
        <w:tc>
          <w:tcPr>
            <w:tcW w:w="1406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73806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Strongly disag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D141F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Somewhat disag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79D037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Neither agree nor disag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5977B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Somewhat agre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015127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Strongly agree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72932E97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Don’t know</w:t>
            </w:r>
          </w:p>
        </w:tc>
      </w:tr>
      <w:tr w:rsidR="000A5A7A" w:rsidRPr="007D4350" w14:paraId="63DE0EDD" w14:textId="77777777" w:rsidTr="00275C17">
        <w:trPr>
          <w:trHeight w:val="31"/>
          <w:jc w:val="center"/>
        </w:trPr>
        <w:tc>
          <w:tcPr>
            <w:tcW w:w="3261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068B4" w14:textId="77777777" w:rsidR="000A5A7A" w:rsidRPr="007D4350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0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Sodium is only one component of table salt, and comprises just 40% of its weight.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D90D0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4FD96A15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77E65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1A48CF92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FD693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6FE7AAA1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9CB9D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325519E2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EB066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6551DC7E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2)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1084CAC2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5163270D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</w:tr>
      <w:tr w:rsidR="000A5A7A" w:rsidRPr="007D4350" w14:paraId="147C81F5" w14:textId="77777777" w:rsidTr="00275C17">
        <w:trPr>
          <w:trHeight w:val="31"/>
          <w:jc w:val="center"/>
        </w:trPr>
        <w:tc>
          <w:tcPr>
            <w:tcW w:w="3261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ED18C3" w14:textId="77777777" w:rsidR="000A5A7A" w:rsidRPr="007D4350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 xml:space="preserve">Himalayan salt, pink salt, sea salt, and gourmet salts are healthier than regular table salt. 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DBE0EF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0051007A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8BFF05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1BC32D39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AB3BB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14BDE67A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F8C1E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24EF44C6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E2CA9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287402DF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  <w:tc>
          <w:tcPr>
            <w:tcW w:w="1591" w:type="dxa"/>
          </w:tcPr>
          <w:p w14:paraId="059EF6B0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3E6A70F7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</w:tr>
      <w:tr w:rsidR="000A5A7A" w:rsidRPr="007D4350" w14:paraId="0B6B9C74" w14:textId="77777777" w:rsidTr="00275C17">
        <w:trPr>
          <w:trHeight w:val="541"/>
          <w:jc w:val="center"/>
        </w:trPr>
        <w:tc>
          <w:tcPr>
            <w:tcW w:w="3261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25FC3" w14:textId="77777777" w:rsidR="000A5A7A" w:rsidRPr="007D4350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MSG is an example of a recommended low-sodium alternative for salt.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06175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13578007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73AB3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41F3BAAC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D2390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305A254D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5DA96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31AF5747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40DC5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4C810346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2)</w:t>
            </w:r>
          </w:p>
        </w:tc>
        <w:tc>
          <w:tcPr>
            <w:tcW w:w="1591" w:type="dxa"/>
          </w:tcPr>
          <w:p w14:paraId="0C6783ED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7A3CD95C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</w:tr>
      <w:tr w:rsidR="000A5A7A" w:rsidRPr="007D4350" w14:paraId="6C1B868C" w14:textId="77777777" w:rsidTr="00275C17">
        <w:trPr>
          <w:trHeight w:val="541"/>
          <w:jc w:val="center"/>
        </w:trPr>
        <w:tc>
          <w:tcPr>
            <w:tcW w:w="3261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DD58C" w14:textId="77777777" w:rsidR="000A5A7A" w:rsidRPr="007D4350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Frozen vegetables are healthier than canned vegetables.</w:t>
            </w:r>
          </w:p>
          <w:p w14:paraId="3CD639AC" w14:textId="77777777" w:rsidR="000A5A7A" w:rsidRPr="007D4350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6F3ED9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23CAC9A0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5BAD8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31FDCCE5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AA35F2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4CE46D10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8EB15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0C9F7087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CB419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0B8600BF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2)</w:t>
            </w:r>
          </w:p>
        </w:tc>
        <w:tc>
          <w:tcPr>
            <w:tcW w:w="1591" w:type="dxa"/>
          </w:tcPr>
          <w:p w14:paraId="2ED754D0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15DD7699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</w:tr>
      <w:tr w:rsidR="000A5A7A" w:rsidRPr="007D4350" w14:paraId="3B90BAE8" w14:textId="77777777" w:rsidTr="00275C17">
        <w:trPr>
          <w:trHeight w:val="873"/>
          <w:jc w:val="center"/>
        </w:trPr>
        <w:tc>
          <w:tcPr>
            <w:tcW w:w="3261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05A72F" w14:textId="77777777" w:rsidR="000A5A7A" w:rsidRPr="007D4350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You can train your taste buds to be more sensitive to salt, letting you enjoy salty flavours without needing too much salt.</w:t>
            </w:r>
          </w:p>
          <w:p w14:paraId="2EEBBFB8" w14:textId="77777777" w:rsidR="000A5A7A" w:rsidRPr="007D4350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26C33F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5B1D13B6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A266E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1FF1005C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79E50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68715B8C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D1E6B2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128C1687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9070C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43A00E35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2)</w:t>
            </w:r>
          </w:p>
        </w:tc>
        <w:tc>
          <w:tcPr>
            <w:tcW w:w="1591" w:type="dxa"/>
          </w:tcPr>
          <w:p w14:paraId="6E4DDF98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3C87A9FA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</w:tr>
    </w:tbl>
    <w:p w14:paraId="3A5F1D04" w14:textId="77777777" w:rsidR="000A5A7A" w:rsidRPr="007D4350" w:rsidRDefault="000A5A7A" w:rsidP="000A5A7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6DE8E7E9" w14:textId="77777777" w:rsidR="000A5A7A" w:rsidRPr="007D4350" w:rsidRDefault="000A5A7A" w:rsidP="000A5A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7D4350">
        <w:rPr>
          <w:rFonts w:ascii="Times New Roman" w:eastAsia="Times New Roman" w:hAnsi="Times New Roman" w:cs="Times New Roman"/>
          <w:kern w:val="0"/>
          <w:sz w:val="20"/>
          <w:szCs w:val="20"/>
          <w:u w:val="single"/>
          <w14:ligatures w14:val="none"/>
        </w:rPr>
        <w:t>Recent behaviors related to sodium consumption</w:t>
      </w:r>
      <w:r w:rsidRPr="007D4350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(10 items)</w:t>
      </w:r>
    </w:p>
    <w:p w14:paraId="1B15BE19" w14:textId="77777777" w:rsidR="000A5A7A" w:rsidRPr="007D4350" w:rsidRDefault="000A5A7A" w:rsidP="000A5A7A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en-SG"/>
          <w14:ligatures w14:val="none"/>
        </w:rPr>
      </w:pPr>
    </w:p>
    <w:p w14:paraId="2C2A8080" w14:textId="77777777" w:rsidR="000A5A7A" w:rsidRPr="007D4350" w:rsidRDefault="000A5A7A" w:rsidP="000A5A7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 xml:space="preserve">In the last week, how often, if at all, did you do the following? Please make sure you select an option for each line. </w:t>
      </w:r>
      <w:r w:rsidRPr="007D4350">
        <w:rPr>
          <w:rFonts w:ascii="Times New Roman" w:hAnsi="Times New Roman" w:cs="Times New Roman"/>
          <w:i/>
          <w:iCs/>
          <w:color w:val="156082" w:themeColor="accent1"/>
          <w:sz w:val="20"/>
          <w:szCs w:val="20"/>
        </w:rPr>
        <w:t>[Scores in brackets (), *Missing responses scored (0)]</w:t>
      </w:r>
    </w:p>
    <w:p w14:paraId="759089E9" w14:textId="77777777" w:rsidR="000A5A7A" w:rsidRPr="007D4350" w:rsidRDefault="000A5A7A" w:rsidP="000A5A7A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SG"/>
          <w14:ligatures w14:val="none"/>
        </w:rPr>
      </w:pPr>
    </w:p>
    <w:tbl>
      <w:tblPr>
        <w:tblW w:w="10915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3"/>
        <w:gridCol w:w="1407"/>
        <w:gridCol w:w="1161"/>
        <w:gridCol w:w="1105"/>
        <w:gridCol w:w="1205"/>
        <w:gridCol w:w="1183"/>
        <w:gridCol w:w="1591"/>
      </w:tblGrid>
      <w:tr w:rsidR="000A5A7A" w:rsidRPr="007D4350" w14:paraId="3AEC850C" w14:textId="77777777" w:rsidTr="00275C17">
        <w:trPr>
          <w:trHeight w:val="111"/>
          <w:jc w:val="center"/>
        </w:trPr>
        <w:tc>
          <w:tcPr>
            <w:tcW w:w="3262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07A090" w14:textId="77777777" w:rsidR="000A5A7A" w:rsidRPr="007D4350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</w:p>
        </w:tc>
        <w:tc>
          <w:tcPr>
            <w:tcW w:w="1406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A783F6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All of the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E516E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Most of the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6B35E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Half of the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1BDECA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Some of the ti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3EA35A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None of the time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240DA7D6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Not applicable / Did not occur</w:t>
            </w:r>
          </w:p>
        </w:tc>
      </w:tr>
      <w:tr w:rsidR="000A5A7A" w:rsidRPr="007D4350" w14:paraId="672BEE8F" w14:textId="77777777" w:rsidTr="00275C17">
        <w:trPr>
          <w:trHeight w:val="31"/>
          <w:jc w:val="center"/>
        </w:trPr>
        <w:tc>
          <w:tcPr>
            <w:tcW w:w="3262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90211" w14:textId="77777777" w:rsidR="000A5A7A" w:rsidRPr="007D4350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FFFF0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 xml:space="preserve">Add salt, sauce, or condiments (e.g. soy sauce, liquid seasoning, oyster sauce, chilli sauce) </w:t>
            </w:r>
            <w:r w:rsidRPr="007D4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at the table</w:t>
            </w: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.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0FE73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677E4510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-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C54FF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29C5A0D7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-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828A8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3CFC729F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C62371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3B4A6C2F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52184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788381A4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2)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681175B9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00DE31DF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</w:tr>
      <w:tr w:rsidR="000A5A7A" w:rsidRPr="007D4350" w14:paraId="274C2244" w14:textId="77777777" w:rsidTr="00275C17">
        <w:trPr>
          <w:trHeight w:val="31"/>
          <w:jc w:val="center"/>
        </w:trPr>
        <w:tc>
          <w:tcPr>
            <w:tcW w:w="3262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6BC6C9" w14:textId="77777777" w:rsidR="000A5A7A" w:rsidRPr="007D4350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 xml:space="preserve">Add salt, sauce, or condiments (e.g. soy sauce, liquid seasoning, oyster sauce, chilli sauce) </w:t>
            </w:r>
            <w:r w:rsidRPr="007D43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when cooking</w:t>
            </w: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.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5BC01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26FA2192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-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6A226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7EE769E9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-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D7153F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6C56C044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ADB40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3C5A0B54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170A0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4BFAA588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2)</w:t>
            </w:r>
          </w:p>
        </w:tc>
        <w:tc>
          <w:tcPr>
            <w:tcW w:w="1591" w:type="dxa"/>
          </w:tcPr>
          <w:p w14:paraId="69AD3276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3475D3D3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</w:tr>
      <w:tr w:rsidR="000A5A7A" w:rsidRPr="007D4350" w14:paraId="1EBA5EFF" w14:textId="77777777" w:rsidTr="00275C17">
        <w:trPr>
          <w:trHeight w:val="541"/>
          <w:jc w:val="center"/>
        </w:trPr>
        <w:tc>
          <w:tcPr>
            <w:tcW w:w="3262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B51A9" w14:textId="77777777" w:rsidR="000A5A7A" w:rsidRPr="007D4350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Use spices/herbs instead of salt and condiments when cooking.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89AC2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6A25E090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4D738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02615032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4E4143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572AA2E6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83031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4A1D8B16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-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DA92D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0C00098E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-2)</w:t>
            </w:r>
          </w:p>
        </w:tc>
        <w:tc>
          <w:tcPr>
            <w:tcW w:w="1591" w:type="dxa"/>
          </w:tcPr>
          <w:p w14:paraId="787B36C4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29F10786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</w:tr>
      <w:tr w:rsidR="000A5A7A" w:rsidRPr="007D4350" w14:paraId="6ACD752B" w14:textId="77777777" w:rsidTr="00275C17">
        <w:trPr>
          <w:trHeight w:val="541"/>
          <w:jc w:val="center"/>
        </w:trPr>
        <w:tc>
          <w:tcPr>
            <w:tcW w:w="3262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DB22C4" w14:textId="77777777" w:rsidR="000A5A7A" w:rsidRPr="007D4350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 xml:space="preserve">Made an effort to buy/eat less snacks. </w:t>
            </w:r>
          </w:p>
          <w:p w14:paraId="67D1BA01" w14:textId="77777777" w:rsidR="000A5A7A" w:rsidRPr="007D4350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D99B7E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7E2F1686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00624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1D788FD6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2C8DA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7850314D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805C92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526C21C8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-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8E035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019E0FF9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-2)</w:t>
            </w:r>
          </w:p>
        </w:tc>
        <w:tc>
          <w:tcPr>
            <w:tcW w:w="1591" w:type="dxa"/>
          </w:tcPr>
          <w:p w14:paraId="27D77835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102B5E4D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</w:tr>
      <w:tr w:rsidR="000A5A7A" w:rsidRPr="007D4350" w14:paraId="1EA0101D" w14:textId="77777777" w:rsidTr="00275C17">
        <w:trPr>
          <w:trHeight w:val="873"/>
          <w:jc w:val="center"/>
        </w:trPr>
        <w:tc>
          <w:tcPr>
            <w:tcW w:w="3262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4D5DD" w14:textId="77777777" w:rsidR="000A5A7A" w:rsidRPr="007D4350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 xml:space="preserve">Made an effort to eat less pickled or preserved foods. </w:t>
            </w:r>
          </w:p>
          <w:p w14:paraId="255D5C46" w14:textId="77777777" w:rsidR="000A5A7A" w:rsidRPr="007D4350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9ACDE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4D598668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8621BD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7AC94751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1F1C7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296522CE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50590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7DE33F26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-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FA8CD8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53F9ED7E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-2)</w:t>
            </w:r>
          </w:p>
        </w:tc>
        <w:tc>
          <w:tcPr>
            <w:tcW w:w="1591" w:type="dxa"/>
          </w:tcPr>
          <w:p w14:paraId="3618EF5D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75A38E89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</w:tr>
      <w:tr w:rsidR="000A5A7A" w:rsidRPr="007D4350" w14:paraId="57578913" w14:textId="77777777" w:rsidTr="00275C17">
        <w:trPr>
          <w:trHeight w:val="873"/>
          <w:jc w:val="center"/>
        </w:trPr>
        <w:tc>
          <w:tcPr>
            <w:tcW w:w="3262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6E30D" w14:textId="77777777" w:rsidR="000A5A7A" w:rsidRPr="007D4350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Made an effort to eat less pre-made/ ready-to-eat/ processed foods.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1649B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04CD63F5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052B8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13F236D6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E68FD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657E830E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6A56D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7FB50B4E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-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F9ED4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3DFD0FA5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-2)</w:t>
            </w:r>
          </w:p>
        </w:tc>
        <w:tc>
          <w:tcPr>
            <w:tcW w:w="1591" w:type="dxa"/>
          </w:tcPr>
          <w:p w14:paraId="304E049C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3C139C14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</w:tr>
      <w:tr w:rsidR="000A5A7A" w:rsidRPr="007D4350" w14:paraId="79A09FB9" w14:textId="77777777" w:rsidTr="00275C17">
        <w:trPr>
          <w:trHeight w:val="873"/>
          <w:jc w:val="center"/>
        </w:trPr>
        <w:tc>
          <w:tcPr>
            <w:tcW w:w="3262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287A0" w14:textId="77777777" w:rsidR="000A5A7A" w:rsidRPr="007D4350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Made an effort to eat less fast-food (e.g., McDonalds, KFC, Pizza Hut).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9EA48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12ED87E1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26D4C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4FA7DD0B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7C011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70F03A8B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2D5C4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46CF9000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-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43B00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1FE8312A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-2)</w:t>
            </w:r>
          </w:p>
        </w:tc>
        <w:tc>
          <w:tcPr>
            <w:tcW w:w="1591" w:type="dxa"/>
          </w:tcPr>
          <w:p w14:paraId="29B2DAA5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4D7AC33B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</w:tr>
      <w:tr w:rsidR="000A5A7A" w:rsidRPr="007D4350" w14:paraId="0AFDE7A6" w14:textId="77777777" w:rsidTr="00275C17">
        <w:trPr>
          <w:trHeight w:val="873"/>
          <w:jc w:val="center"/>
        </w:trPr>
        <w:tc>
          <w:tcPr>
            <w:tcW w:w="3262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C6EA0" w14:textId="77777777" w:rsidR="000A5A7A" w:rsidRPr="007D4350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lastRenderedPageBreak/>
              <w:t>When eating out, asked to have your meal prepared with no or less salt and condiments.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CB1B0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42C9844E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5763B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48F5A3BA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6FECC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45B9A4FC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B3F52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2AB91C95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-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A5A45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48B5D040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-2)</w:t>
            </w:r>
          </w:p>
        </w:tc>
        <w:tc>
          <w:tcPr>
            <w:tcW w:w="1591" w:type="dxa"/>
          </w:tcPr>
          <w:p w14:paraId="0202F029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45C3FE41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</w:tr>
      <w:tr w:rsidR="000A5A7A" w:rsidRPr="007D4350" w14:paraId="0F01854E" w14:textId="77777777" w:rsidTr="00275C17">
        <w:trPr>
          <w:trHeight w:val="873"/>
          <w:jc w:val="center"/>
        </w:trPr>
        <w:tc>
          <w:tcPr>
            <w:tcW w:w="3262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C823A" w14:textId="77777777" w:rsidR="000A5A7A" w:rsidRPr="007D4350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Looked at a food label to check the sodium content of a food item.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CCA60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57BCC6E0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65EEA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5B13DAD2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EA3C0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639CCF78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01CD1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77EE38D1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-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6A14A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5E6654FE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-2)</w:t>
            </w:r>
          </w:p>
        </w:tc>
        <w:tc>
          <w:tcPr>
            <w:tcW w:w="1591" w:type="dxa"/>
          </w:tcPr>
          <w:p w14:paraId="16D78E8F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6684C835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</w:tr>
      <w:tr w:rsidR="000A5A7A" w:rsidRPr="007D4350" w14:paraId="51670C6B" w14:textId="77777777" w:rsidTr="00275C17">
        <w:trPr>
          <w:trHeight w:val="873"/>
          <w:jc w:val="center"/>
        </w:trPr>
        <w:tc>
          <w:tcPr>
            <w:tcW w:w="3262" w:type="dxa"/>
            <w:tcBorders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63B1F7" w14:textId="77777777" w:rsidR="000A5A7A" w:rsidRPr="007D4350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Consumed foods labelled "sodium free", "low sodium" or "reduced sodium".</w:t>
            </w:r>
          </w:p>
        </w:tc>
        <w:tc>
          <w:tcPr>
            <w:tcW w:w="1406" w:type="dxa"/>
            <w:tcBorders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F2626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61575C57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E5BF4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5D9AA47D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52B33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2B770A90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CF149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07212F20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-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99B8B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3470F0D3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-2)</w:t>
            </w:r>
          </w:p>
        </w:tc>
        <w:tc>
          <w:tcPr>
            <w:tcW w:w="1591" w:type="dxa"/>
          </w:tcPr>
          <w:p w14:paraId="6BD39382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  <w:t>□</w:t>
            </w:r>
          </w:p>
          <w:p w14:paraId="2ECEDFA8" w14:textId="77777777" w:rsidR="000A5A7A" w:rsidRPr="007D4350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SG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i/>
                <w:iCs/>
                <w:color w:val="4472C4"/>
                <w:kern w:val="0"/>
                <w:sz w:val="20"/>
                <w:szCs w:val="20"/>
                <w:lang w:val="en-SG"/>
                <w14:ligatures w14:val="none"/>
              </w:rPr>
              <w:t>(0)</w:t>
            </w:r>
          </w:p>
        </w:tc>
      </w:tr>
    </w:tbl>
    <w:p w14:paraId="79543D49" w14:textId="77777777" w:rsidR="000A5A7A" w:rsidRPr="007D4350" w:rsidRDefault="000A5A7A" w:rsidP="000A5A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u w:val="single"/>
          <w14:ligatures w14:val="none"/>
        </w:rPr>
      </w:pPr>
    </w:p>
    <w:p w14:paraId="2FC0003F" w14:textId="77777777" w:rsidR="000A5A7A" w:rsidRPr="007D4350" w:rsidRDefault="000A5A7A" w:rsidP="000A5A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7D4350">
        <w:rPr>
          <w:rFonts w:ascii="Times New Roman" w:eastAsia="Times New Roman" w:hAnsi="Times New Roman" w:cs="Times New Roman"/>
          <w:kern w:val="0"/>
          <w:sz w:val="20"/>
          <w:szCs w:val="20"/>
          <w:u w:val="single"/>
          <w14:ligatures w14:val="none"/>
        </w:rPr>
        <w:t xml:space="preserve">Attitudes towards sodium and salt and Theory of Planned Behavior questions </w:t>
      </w:r>
      <w:r w:rsidRPr="007D4350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(17 items)</w:t>
      </w:r>
    </w:p>
    <w:p w14:paraId="73D64BEC" w14:textId="77777777" w:rsidR="000A5A7A" w:rsidRPr="007D4350" w:rsidRDefault="000A5A7A" w:rsidP="000A5A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7D4350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How much do you agree with the below statements on a scale of 1 (Strongly Disagree) to 10 (Strongly Agree)? </w:t>
      </w:r>
      <w:r w:rsidRPr="007D4350">
        <w:rPr>
          <w:rFonts w:ascii="Times New Roman" w:eastAsia="Times New Roman" w:hAnsi="Times New Roman" w:cs="Times New Roman"/>
          <w:i/>
          <w:iCs/>
          <w:color w:val="215E99" w:themeColor="text2" w:themeTint="BF"/>
          <w:kern w:val="0"/>
          <w:sz w:val="20"/>
          <w:szCs w:val="20"/>
          <w14:ligatures w14:val="none"/>
        </w:rPr>
        <w:t>[Statements were scored positively according to rank level (i.e. 1 to 10; 1 = 1 point), *Statements were negatively scored according to rank level (i.e. -1 to -10; 1 = -1 point)]</w:t>
      </w:r>
    </w:p>
    <w:p w14:paraId="7F2B912B" w14:textId="77777777" w:rsidR="000A5A7A" w:rsidRPr="007D4350" w:rsidRDefault="000A5A7A" w:rsidP="000A5A7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>Attitudes</w:t>
      </w:r>
    </w:p>
    <w:p w14:paraId="456D292A" w14:textId="77777777" w:rsidR="000A5A7A" w:rsidRPr="007D4350" w:rsidRDefault="000A5A7A" w:rsidP="000A5A7A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>Following a low-sodium diet will significantly improve my health.</w:t>
      </w:r>
    </w:p>
    <w:p w14:paraId="07D1048E" w14:textId="77777777" w:rsidR="000A5A7A" w:rsidRPr="007D4350" w:rsidRDefault="000A5A7A" w:rsidP="000A5A7A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>*Following a low-sodium diet is not as important as other priorities in my life.</w:t>
      </w:r>
    </w:p>
    <w:p w14:paraId="78A87C52" w14:textId="77777777" w:rsidR="000A5A7A" w:rsidRPr="007D4350" w:rsidRDefault="000A5A7A" w:rsidP="000A5A7A">
      <w:pPr>
        <w:pStyle w:val="ListParagraph"/>
        <w:numPr>
          <w:ilvl w:val="1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>*I believe salt is needed to make food tasty.</w:t>
      </w:r>
    </w:p>
    <w:p w14:paraId="72B65397" w14:textId="77777777" w:rsidR="000A5A7A" w:rsidRDefault="000A5A7A" w:rsidP="000A5A7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>Perceived behavioral control</w:t>
      </w:r>
    </w:p>
    <w:p w14:paraId="57B1C728" w14:textId="77777777" w:rsidR="000A5A7A" w:rsidRDefault="000A5A7A" w:rsidP="000A5A7A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1B0E90">
        <w:rPr>
          <w:rFonts w:ascii="Times New Roman" w:hAnsi="Times New Roman" w:cs="Times New Roman"/>
          <w:sz w:val="20"/>
          <w:szCs w:val="20"/>
        </w:rPr>
        <w:t>I am aware of the recommended amount of sodium I should be consuming.</w:t>
      </w:r>
    </w:p>
    <w:p w14:paraId="5A323ABF" w14:textId="77777777" w:rsidR="000A5A7A" w:rsidRDefault="000A5A7A" w:rsidP="000A5A7A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1B0E90">
        <w:rPr>
          <w:rFonts w:ascii="Times New Roman" w:hAnsi="Times New Roman" w:cs="Times New Roman"/>
          <w:sz w:val="20"/>
          <w:szCs w:val="20"/>
        </w:rPr>
        <w:t>I am aware of the important sources of sodium in my life.</w:t>
      </w:r>
    </w:p>
    <w:p w14:paraId="54049CD5" w14:textId="77777777" w:rsidR="000A5A7A" w:rsidRDefault="000A5A7A" w:rsidP="000A5A7A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1B0E90">
        <w:rPr>
          <w:rFonts w:ascii="Times New Roman" w:hAnsi="Times New Roman" w:cs="Times New Roman"/>
          <w:sz w:val="20"/>
          <w:szCs w:val="20"/>
        </w:rPr>
        <w:t>I am aware of strategies that I can use while grocery shopping to minimize my sodium intake.</w:t>
      </w:r>
    </w:p>
    <w:p w14:paraId="5001835A" w14:textId="77777777" w:rsidR="000A5A7A" w:rsidRDefault="000A5A7A" w:rsidP="000A5A7A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1B0E90">
        <w:rPr>
          <w:rFonts w:ascii="Times New Roman" w:hAnsi="Times New Roman" w:cs="Times New Roman"/>
          <w:sz w:val="20"/>
          <w:szCs w:val="20"/>
        </w:rPr>
        <w:t>I am aware of strategies that I can use while cooking or preparing meals to minimize my sodium intake.</w:t>
      </w:r>
    </w:p>
    <w:p w14:paraId="6518E3B7" w14:textId="77777777" w:rsidR="000A5A7A" w:rsidRDefault="000A5A7A" w:rsidP="000A5A7A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1B0E90">
        <w:rPr>
          <w:rFonts w:ascii="Times New Roman" w:hAnsi="Times New Roman" w:cs="Times New Roman"/>
          <w:sz w:val="20"/>
          <w:szCs w:val="20"/>
        </w:rPr>
        <w:t>I am aware of strategies that I can use while eating out to minimize my sodium intake.</w:t>
      </w:r>
    </w:p>
    <w:p w14:paraId="06E4E363" w14:textId="77777777" w:rsidR="000A5A7A" w:rsidRDefault="000A5A7A" w:rsidP="000A5A7A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1B0E90">
        <w:rPr>
          <w:rFonts w:ascii="Times New Roman" w:hAnsi="Times New Roman" w:cs="Times New Roman"/>
          <w:sz w:val="20"/>
          <w:szCs w:val="20"/>
        </w:rPr>
        <w:t>I am confident in my ability to cook or prepare tasty, low-sodium meals.</w:t>
      </w:r>
    </w:p>
    <w:p w14:paraId="15F402C4" w14:textId="77777777" w:rsidR="000A5A7A" w:rsidRDefault="000A5A7A" w:rsidP="000A5A7A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1B0E90">
        <w:rPr>
          <w:rFonts w:ascii="Times New Roman" w:hAnsi="Times New Roman" w:cs="Times New Roman"/>
          <w:sz w:val="20"/>
          <w:szCs w:val="20"/>
        </w:rPr>
        <w:t>I am confident in my ability to choose low-sodium foods at the grocery store.</w:t>
      </w:r>
    </w:p>
    <w:p w14:paraId="4D1ADCB7" w14:textId="77777777" w:rsidR="000A5A7A" w:rsidRDefault="000A5A7A" w:rsidP="000A5A7A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1B0E90">
        <w:rPr>
          <w:rFonts w:ascii="Times New Roman" w:hAnsi="Times New Roman" w:cs="Times New Roman"/>
          <w:sz w:val="20"/>
          <w:szCs w:val="20"/>
        </w:rPr>
        <w:t>I am confident in my ability to minimize my sodium intake when eating out.</w:t>
      </w:r>
    </w:p>
    <w:p w14:paraId="1A922536" w14:textId="77777777" w:rsidR="000A5A7A" w:rsidRPr="001B0E90" w:rsidRDefault="000A5A7A" w:rsidP="000A5A7A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1B0E90">
        <w:rPr>
          <w:rFonts w:ascii="Times New Roman" w:hAnsi="Times New Roman" w:cs="Times New Roman"/>
          <w:sz w:val="20"/>
          <w:szCs w:val="20"/>
        </w:rPr>
        <w:t>I have the capacity to control the amount of sodium in my diet.</w:t>
      </w:r>
    </w:p>
    <w:p w14:paraId="73AA3C17" w14:textId="77777777" w:rsidR="000A5A7A" w:rsidRPr="007D4350" w:rsidRDefault="000A5A7A" w:rsidP="000A5A7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>Subjective Norms</w:t>
      </w:r>
    </w:p>
    <w:p w14:paraId="64D03663" w14:textId="77777777" w:rsidR="000A5A7A" w:rsidRPr="007D4350" w:rsidRDefault="000A5A7A" w:rsidP="000A5A7A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>It is expected of me that I follow a low-sodium diet in the next month.</w:t>
      </w:r>
    </w:p>
    <w:p w14:paraId="22C373B8" w14:textId="77777777" w:rsidR="000A5A7A" w:rsidRPr="007D4350" w:rsidRDefault="000A5A7A" w:rsidP="000A5A7A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>Most people who are important to me think I should follow a low-sodium diet.</w:t>
      </w:r>
    </w:p>
    <w:p w14:paraId="3F3B2812" w14:textId="77777777" w:rsidR="000A5A7A" w:rsidRPr="007D4350" w:rsidRDefault="000A5A7A" w:rsidP="000A5A7A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>When it comes to following a low-sodium diet, I want to do what most people who are important to me want me to do.</w:t>
      </w:r>
    </w:p>
    <w:p w14:paraId="5B7D064A" w14:textId="77777777" w:rsidR="000A5A7A" w:rsidRPr="007D4350" w:rsidRDefault="000A5A7A" w:rsidP="000A5A7A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>The people in my life whose opinions I value follow a low-sodium diet.</w:t>
      </w:r>
    </w:p>
    <w:p w14:paraId="66673739" w14:textId="77777777" w:rsidR="000A5A7A" w:rsidRPr="007D4350" w:rsidRDefault="000A5A7A" w:rsidP="000A5A7A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>Behavioral Intentions</w:t>
      </w:r>
    </w:p>
    <w:p w14:paraId="20BE6697" w14:textId="77777777" w:rsidR="000A5A7A" w:rsidRPr="007D4350" w:rsidRDefault="000A5A7A" w:rsidP="000A5A7A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>I will try to follow a low-sodium diet in the next month.</w:t>
      </w:r>
    </w:p>
    <w:p w14:paraId="43728360" w14:textId="77777777" w:rsidR="000A5A7A" w:rsidRPr="007D4350" w:rsidRDefault="000A5A7A" w:rsidP="000A5A7A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>I plan to follow a low-sodium diet in the next month.</w:t>
      </w:r>
    </w:p>
    <w:p w14:paraId="1B26CF85" w14:textId="77777777" w:rsidR="000A5A7A" w:rsidRPr="007D4350" w:rsidRDefault="000A5A7A" w:rsidP="000A5A7A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7D4350">
        <w:rPr>
          <w:rFonts w:ascii="Times New Roman" w:hAnsi="Times New Roman" w:cs="Times New Roman"/>
          <w:sz w:val="20"/>
          <w:szCs w:val="20"/>
        </w:rPr>
        <w:t>I intend to follow a low-sodium diet in the next month.</w:t>
      </w:r>
    </w:p>
    <w:p w14:paraId="3AF3EC65" w14:textId="77777777" w:rsidR="000A5A7A" w:rsidRPr="007D4350" w:rsidRDefault="000A5A7A" w:rsidP="000A5A7A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AC0B8AE" w14:textId="77777777" w:rsidR="000A5A7A" w:rsidRPr="007D4350" w:rsidRDefault="000A5A7A" w:rsidP="000A5A7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D4350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tbl>
      <w:tblPr>
        <w:tblpPr w:leftFromText="180" w:rightFromText="180" w:vertAnchor="text" w:horzAnchor="margin" w:tblpY="519"/>
        <w:tblW w:w="9360" w:type="dxa"/>
        <w:tblLook w:val="04A0" w:firstRow="1" w:lastRow="0" w:firstColumn="1" w:lastColumn="0" w:noHBand="0" w:noVBand="1"/>
      </w:tblPr>
      <w:tblGrid>
        <w:gridCol w:w="3402"/>
        <w:gridCol w:w="1418"/>
        <w:gridCol w:w="1559"/>
        <w:gridCol w:w="1091"/>
        <w:gridCol w:w="1170"/>
        <w:gridCol w:w="720"/>
      </w:tblGrid>
      <w:tr w:rsidR="000A5A7A" w:rsidRPr="008E0654" w14:paraId="46D0A268" w14:textId="77777777" w:rsidTr="00275C17">
        <w:trPr>
          <w:trHeight w:val="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9CAD3" w14:textId="77777777" w:rsidR="000A5A7A" w:rsidRPr="007D4350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D435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6AB6F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BB6AA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5%CI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B5C78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730B9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 p value</w:t>
            </w:r>
            <w:r w:rsidRPr="008E06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650DD6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CC</w:t>
            </w:r>
          </w:p>
        </w:tc>
      </w:tr>
      <w:tr w:rsidR="000A5A7A" w:rsidRPr="008E0654" w14:paraId="3293F1BB" w14:textId="77777777" w:rsidTr="00275C17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5D8D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dium-related Knowledge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C809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C4A0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39A3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4122AA9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FB6664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5A7A" w:rsidRPr="008E0654" w14:paraId="2E106D04" w14:textId="77777777" w:rsidTr="00275C17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5FE2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Over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4FD8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FD24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9, 1.4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2898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D12E0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A1C67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</w:tr>
      <w:tr w:rsidR="000A5A7A" w:rsidRPr="008E0654" w14:paraId="27BCDC5B" w14:textId="77777777" w:rsidTr="00275C17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04E0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Young adul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D7BA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9F95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7, 2.0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0CFD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03B65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38AB4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</w:tr>
      <w:tr w:rsidR="000A5A7A" w:rsidRPr="008E0654" w14:paraId="24493DC7" w14:textId="77777777" w:rsidTr="00275C17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550B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Family memb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5380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1A6F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2, 1.2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F25C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D8BB0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4B7BA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</w:tr>
      <w:tr w:rsidR="000A5A7A" w:rsidRPr="008E0654" w14:paraId="17455069" w14:textId="77777777" w:rsidTr="00275C17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C1A7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odium-related Behaviors score </w:t>
            </w:r>
            <w:r w:rsidRPr="008E06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ECA6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72FE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808C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B4184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3D49CF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5A7A" w:rsidRPr="008E0654" w14:paraId="79757E5F" w14:textId="77777777" w:rsidTr="00275C17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8730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Over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1B5F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EAAD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4, 1.5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9630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470C6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744C1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</w:tr>
      <w:tr w:rsidR="000A5A7A" w:rsidRPr="008E0654" w14:paraId="343897CB" w14:textId="77777777" w:rsidTr="00275C17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EFAF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Young adul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D914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9933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25, 2.2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1791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2C795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F518F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0A5A7A" w:rsidRPr="008E0654" w14:paraId="68B1CE9B" w14:textId="77777777" w:rsidTr="00275C17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0D1A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Family memb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8DCA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5514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9, 1.3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99CF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48739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45446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</w:tr>
      <w:tr w:rsidR="000A5A7A" w:rsidRPr="008E0654" w14:paraId="78A49D43" w14:textId="77777777" w:rsidTr="00275C17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ED99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PB - attitudes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BF86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79AF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E7BE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15491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BC611C5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5A7A" w:rsidRPr="008E0654" w14:paraId="23F1088B" w14:textId="77777777" w:rsidTr="00275C17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065A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Over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A401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9720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0, 0.7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7B86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B6F70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EF886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</w:tr>
      <w:tr w:rsidR="000A5A7A" w:rsidRPr="008E0654" w14:paraId="27DFFE3E" w14:textId="77777777" w:rsidTr="00275C17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8A7E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Young adul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075A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B9AC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2, 1.4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DB3E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7B89B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1FF67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</w:tr>
      <w:tr w:rsidR="000A5A7A" w:rsidRPr="008E0654" w14:paraId="392F7442" w14:textId="77777777" w:rsidTr="00275C17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529C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Family memb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0C74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998D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7, 0.6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A723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4DFB9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7BFA2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</w:tr>
      <w:tr w:rsidR="000A5A7A" w:rsidRPr="008E0654" w14:paraId="06002B02" w14:textId="77777777" w:rsidTr="00275C17">
        <w:trPr>
          <w:trHeight w:val="29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C99D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PB - PBC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6A5F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8C5D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9B0E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96F08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0564FD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5A7A" w:rsidRPr="008E0654" w14:paraId="5A02F964" w14:textId="77777777" w:rsidTr="00275C17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B12F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Over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4086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3675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72, 2.4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2848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C1CB7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641B1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</w:tr>
      <w:tr w:rsidR="000A5A7A" w:rsidRPr="008E0654" w14:paraId="553D4747" w14:textId="77777777" w:rsidTr="00275C17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6637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Young adul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339B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A32B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05, 3.2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64A4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5AE02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1790B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0A5A7A" w:rsidRPr="008E0654" w14:paraId="3E409403" w14:textId="77777777" w:rsidTr="00275C17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560C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Family memb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C961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3880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42, 2.2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4B0F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36002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70A3C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</w:tr>
      <w:tr w:rsidR="000A5A7A" w:rsidRPr="008E0654" w14:paraId="7CD139C8" w14:textId="77777777" w:rsidTr="00275C17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065D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PB - subjective norms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FE5E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3B28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53A8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643F9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52A8F88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5A7A" w:rsidRPr="008E0654" w14:paraId="3E6641B0" w14:textId="77777777" w:rsidTr="00275C17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A4B9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Over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F272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E3D2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3, 1.8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BD83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53CB5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6B7CE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5</w:t>
            </w:r>
          </w:p>
        </w:tc>
      </w:tr>
      <w:tr w:rsidR="000A5A7A" w:rsidRPr="008E0654" w14:paraId="65AA3A8A" w14:textId="77777777" w:rsidTr="00275C17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CD55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Young adul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3243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FBE7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8, 2.3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6BF1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5B7AD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41804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</w:tr>
      <w:tr w:rsidR="000A5A7A" w:rsidRPr="008E0654" w14:paraId="0A2D7556" w14:textId="77777777" w:rsidTr="00275C17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A390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Family memb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A693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3863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6, 1.7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DF6B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4E136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0D08C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</w:tr>
      <w:tr w:rsidR="000A5A7A" w:rsidRPr="008E0654" w14:paraId="4DD4A205" w14:textId="77777777" w:rsidTr="00275C17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1BFE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PB - behavioral intentions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9826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981C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4DC1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DA7F3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D10F004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A5A7A" w:rsidRPr="008E0654" w14:paraId="073B3BDF" w14:textId="77777777" w:rsidTr="00275C17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681D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Over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199E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B09E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9, 1.6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7EA7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1C407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A27F1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</w:tr>
      <w:tr w:rsidR="000A5A7A" w:rsidRPr="008E0654" w14:paraId="134D5C8D" w14:textId="77777777" w:rsidTr="00275C17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7C1C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Young adul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E416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F663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6, 2.33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F801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5EF24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41B70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0A5A7A" w:rsidRPr="008E0654" w14:paraId="22207C4F" w14:textId="77777777" w:rsidTr="00275C17">
        <w:trPr>
          <w:trHeight w:val="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43DEE" w14:textId="77777777" w:rsidR="000A5A7A" w:rsidRPr="008E0654" w:rsidRDefault="000A5A7A" w:rsidP="00275C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Family membe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8897B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F3277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0, 1.55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FBF97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56052F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11BA2F" w14:textId="77777777" w:rsidR="000A5A7A" w:rsidRPr="008E0654" w:rsidRDefault="000A5A7A" w:rsidP="00275C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E06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</w:tr>
    </w:tbl>
    <w:p w14:paraId="534DB771" w14:textId="4C6CCB74" w:rsidR="000A5A7A" w:rsidRPr="008E0654" w:rsidRDefault="000A5A7A" w:rsidP="000A5A7A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E0654">
        <w:rPr>
          <w:rFonts w:ascii="Times New Roman" w:hAnsi="Times New Roman" w:cs="Times New Roman"/>
          <w:b/>
          <w:bCs/>
          <w:sz w:val="20"/>
          <w:szCs w:val="20"/>
        </w:rPr>
        <w:t>Supplemental Table 1: Adjusted</w:t>
      </w:r>
      <w:r w:rsidRPr="008E0654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8E0654">
        <w:rPr>
          <w:rFonts w:ascii="Times New Roman" w:hAnsi="Times New Roman" w:cs="Times New Roman"/>
          <w:b/>
          <w:bCs/>
          <w:sz w:val="20"/>
          <w:szCs w:val="20"/>
        </w:rPr>
        <w:t xml:space="preserve"> post-intervention changes in sodium-related knowledge, attitudes, and behaviors (n=116)</w:t>
      </w:r>
    </w:p>
    <w:p w14:paraId="67835499" w14:textId="77777777" w:rsidR="000A5A7A" w:rsidRPr="00704C0F" w:rsidRDefault="000A5A7A" w:rsidP="000A5A7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E0654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8E0654">
        <w:rPr>
          <w:rFonts w:ascii="Times New Roman" w:hAnsi="Times New Roman" w:cs="Times New Roman"/>
          <w:sz w:val="20"/>
          <w:szCs w:val="20"/>
        </w:rPr>
        <w:t xml:space="preserve">Adjusted for age, sex, race, income, baseline obesity status, self-rated health, self-rated effort put into health, and dietary healthfulness. </w:t>
      </w:r>
      <w:r w:rsidRPr="008E0654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8E0654">
        <w:rPr>
          <w:rFonts w:ascii="Times New Roman" w:hAnsi="Times New Roman" w:cs="Times New Roman"/>
          <w:sz w:val="20"/>
          <w:szCs w:val="20"/>
        </w:rPr>
        <w:t xml:space="preserve">Bonferroni corrected to adjust for multiple comparisons </w:t>
      </w:r>
      <w:r w:rsidRPr="008E0654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proofErr w:type="gramStart"/>
      <w:r w:rsidRPr="008E0654">
        <w:rPr>
          <w:rFonts w:ascii="Times New Roman" w:hAnsi="Times New Roman" w:cs="Times New Roman"/>
          <w:sz w:val="20"/>
          <w:szCs w:val="20"/>
        </w:rPr>
        <w:t>Score</w:t>
      </w:r>
      <w:proofErr w:type="gramEnd"/>
      <w:r w:rsidRPr="008E0654">
        <w:rPr>
          <w:rFonts w:ascii="Times New Roman" w:hAnsi="Times New Roman" w:cs="Times New Roman"/>
          <w:sz w:val="20"/>
          <w:szCs w:val="20"/>
        </w:rPr>
        <w:t xml:space="preserve"> reflects 10 sodium-specific behaviors (e.g., using less salt when cooking, avoiding adding salt at the table, choosing low-sodium products, checking food labels for sodium), details of which are described in Supplemental File 1.</w:t>
      </w:r>
    </w:p>
    <w:p w14:paraId="345156A9" w14:textId="77777777" w:rsidR="000A5A7A" w:rsidRDefault="000A5A7A" w:rsidP="000A5A7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3933803" w14:textId="77777777" w:rsidR="008C1BBC" w:rsidRDefault="008C1BBC"/>
    <w:sectPr w:rsidR="008C1BBC" w:rsidSect="000A5A7A"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74999D" w14:textId="77777777" w:rsidR="006C0E16" w:rsidRDefault="006C0E16" w:rsidP="000A5A7A">
      <w:pPr>
        <w:spacing w:after="0" w:line="240" w:lineRule="auto"/>
      </w:pPr>
      <w:r>
        <w:separator/>
      </w:r>
    </w:p>
  </w:endnote>
  <w:endnote w:type="continuationSeparator" w:id="0">
    <w:p w14:paraId="2696D606" w14:textId="77777777" w:rsidR="006C0E16" w:rsidRDefault="006C0E16" w:rsidP="000A5A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B7AD16" w14:textId="77777777" w:rsidR="006C0E16" w:rsidRDefault="006C0E16" w:rsidP="000A5A7A">
      <w:pPr>
        <w:spacing w:after="0" w:line="240" w:lineRule="auto"/>
      </w:pPr>
      <w:r>
        <w:separator/>
      </w:r>
    </w:p>
  </w:footnote>
  <w:footnote w:type="continuationSeparator" w:id="0">
    <w:p w14:paraId="30CF18B9" w14:textId="77777777" w:rsidR="006C0E16" w:rsidRDefault="006C0E16" w:rsidP="000A5A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8399BE" w14:textId="38D1D7A8" w:rsidR="000A5A7A" w:rsidRPr="000A5A7A" w:rsidRDefault="000A5A7A" w:rsidP="000A5A7A">
    <w:pPr>
      <w:pStyle w:val="Header"/>
      <w:jc w:val="center"/>
      <w:rPr>
        <w:rFonts w:ascii="Times New Roman" w:hAnsi="Times New Roman" w:cs="Times New Roman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685BD4" w14:textId="77777777" w:rsidR="000A5A7A" w:rsidRPr="000A5A7A" w:rsidRDefault="000A5A7A" w:rsidP="000A5A7A">
    <w:pPr>
      <w:spacing w:line="240" w:lineRule="auto"/>
      <w:jc w:val="center"/>
      <w:rPr>
        <w:rFonts w:ascii="Times New Roman" w:hAnsi="Times New Roman" w:cs="Times New Roman"/>
        <w:b/>
        <w:bCs/>
      </w:rPr>
    </w:pPr>
    <w:r>
      <w:tab/>
    </w:r>
    <w:r w:rsidRPr="00633A04">
      <w:rPr>
        <w:rFonts w:ascii="Times New Roman" w:hAnsi="Times New Roman" w:cs="Times New Roman"/>
        <w:b/>
        <w:bCs/>
      </w:rPr>
      <w:t>Empowering young adults as agents of household dietary change: Findings from a pilot study involving a digital, family-led sodium reduction intervention in Singapore</w:t>
    </w:r>
  </w:p>
  <w:p w14:paraId="4C39CB1D" w14:textId="7180FE53" w:rsidR="000A5A7A" w:rsidRPr="000A5A7A" w:rsidRDefault="00F21F14" w:rsidP="000A5A7A">
    <w:pPr>
      <w:pStyle w:val="Header"/>
      <w:jc w:val="cen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Kimberly Mei Yi Low</w:t>
    </w:r>
    <w:r w:rsidR="000A5A7A" w:rsidRPr="000A5A7A">
      <w:rPr>
        <w:rFonts w:ascii="Times New Roman" w:hAnsi="Times New Roman" w:cs="Times New Roman"/>
      </w:rPr>
      <w:t xml:space="preserve"> et al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E12ACB"/>
    <w:multiLevelType w:val="hybridMultilevel"/>
    <w:tmpl w:val="B6FED5B4"/>
    <w:lvl w:ilvl="0" w:tplc="04BCF168">
      <w:start w:val="1"/>
      <w:numFmt w:val="bullet"/>
      <w:lvlText w:val="¨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7964EAD"/>
    <w:multiLevelType w:val="multilevel"/>
    <w:tmpl w:val="0F3A7B28"/>
    <w:lvl w:ilvl="0">
      <w:start w:val="1"/>
      <w:numFmt w:val="bullet"/>
      <w:lvlText w:val="¨"/>
      <w:lvlJc w:val="left"/>
      <w:pPr>
        <w:ind w:left="1080" w:hanging="360"/>
      </w:pPr>
      <w:rPr>
        <w:rFonts w:ascii="Wingdings" w:hAnsi="Wingdings" w:hint="default"/>
        <w:sz w:val="20"/>
      </w:rPr>
    </w:lvl>
    <w:lvl w:ilvl="1">
      <w:start w:val="1"/>
      <w:numFmt w:val="decimal"/>
      <w:lvlText w:val="%2."/>
      <w:lvlJc w:val="left"/>
      <w:pPr>
        <w:ind w:left="1800" w:hanging="360"/>
      </w:pPr>
      <w:rPr>
        <w:rFonts w:hint="default"/>
        <w:color w:val="00000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5A75DF"/>
    <w:multiLevelType w:val="multilevel"/>
    <w:tmpl w:val="4CDE75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405361"/>
    <w:multiLevelType w:val="hybridMultilevel"/>
    <w:tmpl w:val="614E63E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FE0B80"/>
    <w:multiLevelType w:val="hybridMultilevel"/>
    <w:tmpl w:val="6C905B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825511"/>
    <w:multiLevelType w:val="hybridMultilevel"/>
    <w:tmpl w:val="8F205F40"/>
    <w:lvl w:ilvl="0" w:tplc="04BCF168">
      <w:start w:val="1"/>
      <w:numFmt w:val="bullet"/>
      <w:lvlText w:val="¨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10214143">
    <w:abstractNumId w:val="2"/>
  </w:num>
  <w:num w:numId="2" w16cid:durableId="583756700">
    <w:abstractNumId w:val="5"/>
  </w:num>
  <w:num w:numId="3" w16cid:durableId="809860270">
    <w:abstractNumId w:val="0"/>
  </w:num>
  <w:num w:numId="4" w16cid:durableId="1060666795">
    <w:abstractNumId w:val="1"/>
  </w:num>
  <w:num w:numId="5" w16cid:durableId="1243763108">
    <w:abstractNumId w:val="4"/>
  </w:num>
  <w:num w:numId="6" w16cid:durableId="12965952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A7A"/>
    <w:rsid w:val="000A5A7A"/>
    <w:rsid w:val="004376BB"/>
    <w:rsid w:val="006C0E16"/>
    <w:rsid w:val="007C4ED4"/>
    <w:rsid w:val="00895DCB"/>
    <w:rsid w:val="008C1BBC"/>
    <w:rsid w:val="008E0654"/>
    <w:rsid w:val="009A41F7"/>
    <w:rsid w:val="009D7997"/>
    <w:rsid w:val="00B26603"/>
    <w:rsid w:val="00CF7D57"/>
    <w:rsid w:val="00DF39B3"/>
    <w:rsid w:val="00F21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D6138"/>
  <w15:chartTrackingRefBased/>
  <w15:docId w15:val="{B792161E-9E09-5F45-8E65-0BFC4480C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A7A"/>
  </w:style>
  <w:style w:type="paragraph" w:styleId="Heading1">
    <w:name w:val="heading 1"/>
    <w:basedOn w:val="Normal"/>
    <w:next w:val="Normal"/>
    <w:link w:val="Heading1Char"/>
    <w:uiPriority w:val="9"/>
    <w:qFormat/>
    <w:rsid w:val="000A5A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5A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5A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5A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5A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5A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5A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5A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5A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5A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5A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5A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5A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5A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5A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5A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5A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5A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5A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5A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5A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5A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5A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5A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5A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5A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5A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5A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5A7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A5A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A5A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5A7A"/>
  </w:style>
  <w:style w:type="paragraph" w:styleId="Footer">
    <w:name w:val="footer"/>
    <w:basedOn w:val="Normal"/>
    <w:link w:val="FooterChar"/>
    <w:uiPriority w:val="99"/>
    <w:unhideWhenUsed/>
    <w:rsid w:val="000A5A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5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18</Words>
  <Characters>6374</Characters>
  <Application>Microsoft Office Word</Application>
  <DocSecurity>0</DocSecurity>
  <Lines>53</Lines>
  <Paragraphs>14</Paragraphs>
  <ScaleCrop>false</ScaleCrop>
  <Company/>
  <LinksUpToDate>false</LinksUpToDate>
  <CharactersWithSpaces>7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mir Hassan Ali</dc:creator>
  <cp:keywords/>
  <dc:description/>
  <cp:lastModifiedBy>Wilson, Carrie</cp:lastModifiedBy>
  <cp:revision>2</cp:revision>
  <dcterms:created xsi:type="dcterms:W3CDTF">2025-07-01T18:31:00Z</dcterms:created>
  <dcterms:modified xsi:type="dcterms:W3CDTF">2025-07-01T18:31:00Z</dcterms:modified>
</cp:coreProperties>
</file>